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29" w:tblpY="2881"/>
        <w:tblW w:w="883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8"/>
        <w:gridCol w:w="1260"/>
        <w:gridCol w:w="1890"/>
        <w:gridCol w:w="1170"/>
        <w:gridCol w:w="1170"/>
        <w:gridCol w:w="990"/>
        <w:gridCol w:w="1080"/>
      </w:tblGrid>
      <w:tr w:rsidR="001F1EB6" w:rsidRPr="00A31D22" w14:paraId="291C2052" w14:textId="77777777" w:rsidTr="006F3504">
        <w:tc>
          <w:tcPr>
            <w:tcW w:w="1278" w:type="dxa"/>
            <w:tcBorders>
              <w:top w:val="dotted" w:sz="4" w:space="0" w:color="auto"/>
              <w:bottom w:val="single" w:sz="6" w:space="0" w:color="auto"/>
            </w:tcBorders>
            <w:shd w:val="clear" w:color="auto" w:fill="B3B3B3"/>
          </w:tcPr>
          <w:p w14:paraId="3A65FECE" w14:textId="77777777" w:rsidR="001F1EB6" w:rsidRPr="00A31D22" w:rsidRDefault="001F1EB6" w:rsidP="006F35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A31D22">
              <w:rPr>
                <w:rFonts w:ascii="Arial" w:hAnsi="Arial" w:cs="Arial"/>
                <w:b/>
                <w:sz w:val="20"/>
                <w:szCs w:val="20"/>
              </w:rPr>
              <w:t>Query Protein</w:t>
            </w:r>
          </w:p>
        </w:tc>
        <w:tc>
          <w:tcPr>
            <w:tcW w:w="1260" w:type="dxa"/>
            <w:tcBorders>
              <w:top w:val="dotted" w:sz="4" w:space="0" w:color="auto"/>
              <w:bottom w:val="single" w:sz="6" w:space="0" w:color="auto"/>
            </w:tcBorders>
            <w:shd w:val="clear" w:color="auto" w:fill="B3B3B3"/>
          </w:tcPr>
          <w:p w14:paraId="75ECFBF9" w14:textId="77777777" w:rsidR="001F1EB6" w:rsidRPr="00A31D22" w:rsidRDefault="001F1EB6" w:rsidP="006F35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D22">
              <w:rPr>
                <w:rFonts w:ascii="Arial" w:hAnsi="Arial" w:cs="Arial"/>
                <w:b/>
                <w:sz w:val="20"/>
                <w:szCs w:val="20"/>
              </w:rPr>
              <w:t>Query Residues</w:t>
            </w:r>
          </w:p>
        </w:tc>
        <w:tc>
          <w:tcPr>
            <w:tcW w:w="1890" w:type="dxa"/>
            <w:tcBorders>
              <w:top w:val="dotted" w:sz="4" w:space="0" w:color="auto"/>
              <w:bottom w:val="single" w:sz="6" w:space="0" w:color="auto"/>
            </w:tcBorders>
            <w:shd w:val="clear" w:color="auto" w:fill="B3B3B3"/>
          </w:tcPr>
          <w:p w14:paraId="1F8B892D" w14:textId="77777777" w:rsidR="001F1EB6" w:rsidRPr="00A31D22" w:rsidRDefault="001F1EB6" w:rsidP="006F35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D22">
              <w:rPr>
                <w:rFonts w:ascii="Arial" w:hAnsi="Arial" w:cs="Arial"/>
                <w:b/>
                <w:sz w:val="20"/>
                <w:szCs w:val="20"/>
              </w:rPr>
              <w:t>Template Protein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6" w:space="0" w:color="auto"/>
            </w:tcBorders>
            <w:shd w:val="clear" w:color="auto" w:fill="B3B3B3"/>
          </w:tcPr>
          <w:p w14:paraId="471A57CB" w14:textId="77777777" w:rsidR="001F1EB6" w:rsidRPr="00A31D22" w:rsidRDefault="001F1EB6" w:rsidP="006F35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D22">
              <w:rPr>
                <w:rFonts w:ascii="Arial" w:hAnsi="Arial" w:cs="Arial"/>
                <w:b/>
                <w:sz w:val="20"/>
                <w:szCs w:val="20"/>
              </w:rPr>
              <w:t>PDB code (Chain)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6" w:space="0" w:color="auto"/>
            </w:tcBorders>
            <w:shd w:val="clear" w:color="auto" w:fill="B3B3B3"/>
          </w:tcPr>
          <w:p w14:paraId="58A6D56B" w14:textId="77777777" w:rsidR="001F1EB6" w:rsidRPr="00A31D22" w:rsidRDefault="001F1EB6" w:rsidP="006F35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D22">
              <w:rPr>
                <w:rFonts w:ascii="Arial" w:hAnsi="Arial" w:cs="Arial"/>
                <w:b/>
                <w:sz w:val="20"/>
                <w:szCs w:val="20"/>
              </w:rPr>
              <w:t>Template Residues</w:t>
            </w:r>
          </w:p>
        </w:tc>
        <w:tc>
          <w:tcPr>
            <w:tcW w:w="990" w:type="dxa"/>
            <w:tcBorders>
              <w:top w:val="dotted" w:sz="4" w:space="0" w:color="auto"/>
              <w:bottom w:val="single" w:sz="6" w:space="0" w:color="auto"/>
            </w:tcBorders>
            <w:shd w:val="clear" w:color="auto" w:fill="B3B3B3"/>
          </w:tcPr>
          <w:p w14:paraId="13565F70" w14:textId="77777777" w:rsidR="001F1EB6" w:rsidRPr="00A31D22" w:rsidRDefault="001F1EB6" w:rsidP="006F35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D2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dotted" w:sz="4" w:space="0" w:color="auto"/>
              <w:bottom w:val="single" w:sz="6" w:space="0" w:color="auto"/>
            </w:tcBorders>
            <w:shd w:val="clear" w:color="auto" w:fill="B3B3B3"/>
          </w:tcPr>
          <w:p w14:paraId="7397FEF0" w14:textId="77777777" w:rsidR="001F1EB6" w:rsidRPr="00A31D22" w:rsidRDefault="001F1EB6" w:rsidP="006F35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31D22">
              <w:rPr>
                <w:rFonts w:ascii="Arial" w:hAnsi="Arial" w:cs="Arial"/>
                <w:b/>
                <w:sz w:val="20"/>
                <w:szCs w:val="20"/>
              </w:rPr>
              <w:t>HHpred</w:t>
            </w:r>
            <w:proofErr w:type="spellEnd"/>
            <w:r w:rsidRPr="00A31D22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</w:tc>
      </w:tr>
      <w:tr w:rsidR="001F1EB6" w:rsidRPr="00A31D22" w14:paraId="6EA123C1" w14:textId="77777777" w:rsidTr="006F3504"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</w:tcPr>
          <w:p w14:paraId="3710A941" w14:textId="77777777" w:rsidR="001F1EB6" w:rsidRPr="00A31D22" w:rsidRDefault="001F1EB6" w:rsidP="006F350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Med2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</w:tcPr>
          <w:p w14:paraId="1539F6B0" w14:textId="77777777" w:rsidR="001F1EB6" w:rsidRPr="00A31D22" w:rsidRDefault="001F1EB6" w:rsidP="006F3504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31-156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</w:tcPr>
          <w:p w14:paraId="6BB969C5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Fibrinogen alpha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431B8E5F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DEQ (A)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1331AA41" w14:textId="77777777" w:rsidR="001F1EB6" w:rsidRPr="00A31D22" w:rsidRDefault="001F1EB6" w:rsidP="006F3504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53-180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</w:tcPr>
          <w:p w14:paraId="735D4DFC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.1E-05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</w:tcPr>
          <w:p w14:paraId="5D85BC99" w14:textId="77777777" w:rsidR="001F1EB6" w:rsidRPr="00A31D22" w:rsidRDefault="001F1EB6" w:rsidP="006F3504">
            <w:pPr>
              <w:ind w:left="314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45.3</w:t>
            </w:r>
          </w:p>
        </w:tc>
      </w:tr>
      <w:tr w:rsidR="001F1EB6" w:rsidRPr="00A31D22" w14:paraId="7D62CB45" w14:textId="77777777" w:rsidTr="006F3504"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36E58BB7" w14:textId="77777777" w:rsidR="001F1EB6" w:rsidRPr="00A31D22" w:rsidRDefault="001F1EB6" w:rsidP="006F350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Med2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1F2DB4D6" w14:textId="77777777" w:rsidR="001F1EB6" w:rsidRPr="00A31D22" w:rsidRDefault="001F1EB6" w:rsidP="006F3504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67-160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377F48EA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Fibrinogen beta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291D0450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M1J (B)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593B3998" w14:textId="77777777" w:rsidR="001F1EB6" w:rsidRPr="00A31D22" w:rsidRDefault="001F1EB6" w:rsidP="006F3504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92-185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501D4F77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3.6E-05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0F7E5A81" w14:textId="77777777" w:rsidR="001F1EB6" w:rsidRPr="00A31D22" w:rsidRDefault="001F1EB6" w:rsidP="006F3504">
            <w:pPr>
              <w:ind w:left="314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45.2</w:t>
            </w:r>
          </w:p>
        </w:tc>
      </w:tr>
      <w:tr w:rsidR="001F1EB6" w:rsidRPr="00A31D22" w14:paraId="6CE98BB9" w14:textId="77777777" w:rsidTr="006F3504"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</w:tcPr>
          <w:p w14:paraId="521D100D" w14:textId="77777777" w:rsidR="001F1EB6" w:rsidRPr="00A31D22" w:rsidRDefault="001F1EB6" w:rsidP="006F350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Med2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</w:tcPr>
          <w:p w14:paraId="3FFD9179" w14:textId="77777777" w:rsidR="001F1EB6" w:rsidRPr="00A31D22" w:rsidRDefault="001F1EB6" w:rsidP="006F3504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44-151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</w:tcPr>
          <w:p w14:paraId="7DC2A51F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Fibrinogen gamma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2F45921F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M1J (C)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1B036C7B" w14:textId="77777777" w:rsidR="001F1EB6" w:rsidRPr="00A31D22" w:rsidRDefault="001F1EB6" w:rsidP="006F3504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26-132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</w:tcPr>
          <w:p w14:paraId="6D656D84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2.8E-0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</w:tcPr>
          <w:p w14:paraId="6727620D" w14:textId="77777777" w:rsidR="001F1EB6" w:rsidRPr="00A31D22" w:rsidRDefault="001F1EB6" w:rsidP="006F3504">
            <w:pPr>
              <w:ind w:left="314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</w:tr>
      <w:tr w:rsidR="001F1EB6" w:rsidRPr="00A31D22" w14:paraId="20E0D13A" w14:textId="77777777" w:rsidTr="006F3504"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56A233D6" w14:textId="77777777" w:rsidR="001F1EB6" w:rsidRPr="00A31D22" w:rsidRDefault="001F1EB6" w:rsidP="006F350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Med3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27AB8DDB" w14:textId="77777777" w:rsidR="001F1EB6" w:rsidRPr="00A31D22" w:rsidRDefault="001F1EB6" w:rsidP="006F3504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0-210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7B6DE0B9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Fibrinogen alpha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41531510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DEQ (A)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2B5BEA65" w14:textId="77777777" w:rsidR="001F1EB6" w:rsidRPr="00A31D22" w:rsidRDefault="001F1EB6" w:rsidP="006F3504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21-326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003BE788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2.6E-04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152E00C9" w14:textId="77777777" w:rsidR="001F1EB6" w:rsidRPr="00A31D22" w:rsidRDefault="001F1EB6" w:rsidP="006F3504">
            <w:pPr>
              <w:ind w:left="314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</w:tr>
      <w:tr w:rsidR="001F1EB6" w:rsidRPr="00A31D22" w14:paraId="7E2F44AE" w14:textId="77777777" w:rsidTr="006F3504"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</w:tcPr>
          <w:p w14:paraId="6BC7545F" w14:textId="77777777" w:rsidR="001F1EB6" w:rsidRPr="00A31D22" w:rsidRDefault="001F1EB6" w:rsidP="006F350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Med3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</w:tcPr>
          <w:p w14:paraId="58FCBCAB" w14:textId="77777777" w:rsidR="001F1EB6" w:rsidRPr="00A31D22" w:rsidRDefault="001F1EB6" w:rsidP="006F3504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0-108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</w:tcPr>
          <w:p w14:paraId="72DEC535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Fibrinogen beta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67408155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M1J (B)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30AE761E" w14:textId="77777777" w:rsidR="001F1EB6" w:rsidRPr="00A31D22" w:rsidRDefault="001F1EB6" w:rsidP="006F3504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01-200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</w:tcPr>
          <w:p w14:paraId="2FF62761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.2E-0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</w:tcPr>
          <w:p w14:paraId="11517CD9" w14:textId="77777777" w:rsidR="001F1EB6" w:rsidRPr="00A31D22" w:rsidRDefault="001F1EB6" w:rsidP="006F3504">
            <w:pPr>
              <w:ind w:left="314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</w:tr>
      <w:tr w:rsidR="001F1EB6" w:rsidRPr="00A31D22" w14:paraId="3FCAB987" w14:textId="77777777" w:rsidTr="006F3504"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766ABBB9" w14:textId="77777777" w:rsidR="001F1EB6" w:rsidRPr="00A31D22" w:rsidRDefault="001F1EB6" w:rsidP="006F350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Med3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77B0936D" w14:textId="77777777" w:rsidR="001F1EB6" w:rsidRPr="00A31D22" w:rsidRDefault="001F1EB6" w:rsidP="006F3504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0-97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4C14BA1A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Fibrinogen gamma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52345AE0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M1J (C)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3D8F1EA3" w14:textId="77777777" w:rsidR="001F1EB6" w:rsidRPr="00A31D22" w:rsidRDefault="001F1EB6" w:rsidP="006F3504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39-133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36973632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2.2E-0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6206F3FA" w14:textId="77777777" w:rsidR="001F1EB6" w:rsidRPr="00A31D22" w:rsidRDefault="001F1EB6" w:rsidP="006F3504">
            <w:pPr>
              <w:ind w:left="314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</w:tr>
      <w:tr w:rsidR="001F1EB6" w:rsidRPr="00A31D22" w14:paraId="31317A54" w14:textId="77777777" w:rsidTr="006F3504"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</w:tcPr>
          <w:p w14:paraId="5F3C459C" w14:textId="77777777" w:rsidR="001F1EB6" w:rsidRPr="00A31D22" w:rsidRDefault="001F1EB6" w:rsidP="006F350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Med15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</w:tcPr>
          <w:p w14:paraId="26475C26" w14:textId="77777777" w:rsidR="001F1EB6" w:rsidRPr="00A31D22" w:rsidRDefault="001F1EB6" w:rsidP="006F3504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429-590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</w:tcPr>
          <w:p w14:paraId="1AA6D58E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Fibrinogen alpha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0D5B6176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3GHG (A)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05B69A2D" w14:textId="77777777" w:rsidR="001F1EB6" w:rsidRPr="00A31D22" w:rsidRDefault="001F1EB6" w:rsidP="006F3504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39-152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</w:tcPr>
          <w:p w14:paraId="49456D90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.8E-0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</w:tcPr>
          <w:p w14:paraId="07891684" w14:textId="77777777" w:rsidR="001F1EB6" w:rsidRPr="00A31D22" w:rsidRDefault="001F1EB6" w:rsidP="006F3504">
            <w:pPr>
              <w:ind w:left="314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</w:tr>
      <w:tr w:rsidR="001F1EB6" w:rsidRPr="00A31D22" w14:paraId="4A35B82D" w14:textId="77777777" w:rsidTr="006F3504">
        <w:tc>
          <w:tcPr>
            <w:tcW w:w="1278" w:type="dxa"/>
            <w:tcBorders>
              <w:top w:val="single" w:sz="6" w:space="0" w:color="auto"/>
              <w:bottom w:val="dotted" w:sz="4" w:space="0" w:color="auto"/>
            </w:tcBorders>
            <w:shd w:val="clear" w:color="auto" w:fill="D9D9D9"/>
          </w:tcPr>
          <w:p w14:paraId="522EC115" w14:textId="77777777" w:rsidR="001F1EB6" w:rsidRPr="00A31D22" w:rsidRDefault="001F1EB6" w:rsidP="006F350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Med16</w:t>
            </w:r>
          </w:p>
        </w:tc>
        <w:tc>
          <w:tcPr>
            <w:tcW w:w="1260" w:type="dxa"/>
            <w:tcBorders>
              <w:top w:val="single" w:sz="6" w:space="0" w:color="auto"/>
              <w:bottom w:val="dotted" w:sz="4" w:space="0" w:color="auto"/>
            </w:tcBorders>
            <w:shd w:val="clear" w:color="auto" w:fill="D9D9D9"/>
          </w:tcPr>
          <w:p w14:paraId="66B210ED" w14:textId="77777777" w:rsidR="001F1EB6" w:rsidRPr="00A31D22" w:rsidRDefault="001F1EB6" w:rsidP="006F3504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6-538</w:t>
            </w:r>
          </w:p>
        </w:tc>
        <w:tc>
          <w:tcPr>
            <w:tcW w:w="1890" w:type="dxa"/>
            <w:tcBorders>
              <w:top w:val="single" w:sz="6" w:space="0" w:color="auto"/>
              <w:bottom w:val="dotted" w:sz="4" w:space="0" w:color="auto"/>
            </w:tcBorders>
            <w:shd w:val="clear" w:color="auto" w:fill="D9D9D9"/>
          </w:tcPr>
          <w:p w14:paraId="58404D2E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Sec31</w:t>
            </w:r>
          </w:p>
        </w:tc>
        <w:tc>
          <w:tcPr>
            <w:tcW w:w="1170" w:type="dxa"/>
            <w:tcBorders>
              <w:top w:val="single" w:sz="6" w:space="0" w:color="auto"/>
              <w:bottom w:val="dotted" w:sz="4" w:space="0" w:color="auto"/>
            </w:tcBorders>
            <w:shd w:val="clear" w:color="auto" w:fill="D9D9D9"/>
          </w:tcPr>
          <w:p w14:paraId="35DDCBEE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2PM9 (A)</w:t>
            </w:r>
          </w:p>
        </w:tc>
        <w:tc>
          <w:tcPr>
            <w:tcW w:w="1170" w:type="dxa"/>
            <w:tcBorders>
              <w:top w:val="single" w:sz="6" w:space="0" w:color="auto"/>
              <w:bottom w:val="dotted" w:sz="4" w:space="0" w:color="auto"/>
            </w:tcBorders>
            <w:shd w:val="clear" w:color="auto" w:fill="D9D9D9"/>
          </w:tcPr>
          <w:p w14:paraId="18E54AB8" w14:textId="77777777" w:rsidR="001F1EB6" w:rsidRPr="00A31D22" w:rsidRDefault="001F1EB6" w:rsidP="006F3504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6-415</w:t>
            </w:r>
          </w:p>
        </w:tc>
        <w:tc>
          <w:tcPr>
            <w:tcW w:w="990" w:type="dxa"/>
            <w:tcBorders>
              <w:top w:val="single" w:sz="6" w:space="0" w:color="auto"/>
              <w:bottom w:val="dotted" w:sz="4" w:space="0" w:color="auto"/>
            </w:tcBorders>
            <w:shd w:val="clear" w:color="auto" w:fill="D9D9D9"/>
          </w:tcPr>
          <w:p w14:paraId="2F7045D8" w14:textId="77777777" w:rsidR="001F1EB6" w:rsidRPr="00A31D22" w:rsidRDefault="001F1EB6" w:rsidP="006F3504">
            <w:pPr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1.7E-06</w:t>
            </w:r>
          </w:p>
        </w:tc>
        <w:tc>
          <w:tcPr>
            <w:tcW w:w="1080" w:type="dxa"/>
            <w:tcBorders>
              <w:top w:val="single" w:sz="6" w:space="0" w:color="auto"/>
              <w:bottom w:val="dotted" w:sz="4" w:space="0" w:color="auto"/>
            </w:tcBorders>
            <w:shd w:val="clear" w:color="auto" w:fill="D9D9D9"/>
          </w:tcPr>
          <w:p w14:paraId="01343083" w14:textId="77777777" w:rsidR="001F1EB6" w:rsidRPr="00A31D22" w:rsidRDefault="001F1EB6" w:rsidP="006F3504">
            <w:pPr>
              <w:ind w:left="314"/>
              <w:rPr>
                <w:rFonts w:ascii="Arial" w:hAnsi="Arial" w:cs="Arial"/>
                <w:sz w:val="20"/>
                <w:szCs w:val="20"/>
              </w:rPr>
            </w:pPr>
            <w:r w:rsidRPr="00A31D22">
              <w:rPr>
                <w:rFonts w:ascii="Arial" w:hAnsi="Arial" w:cs="Arial"/>
                <w:sz w:val="20"/>
                <w:szCs w:val="20"/>
              </w:rPr>
              <w:t>59.4</w:t>
            </w:r>
          </w:p>
        </w:tc>
      </w:tr>
    </w:tbl>
    <w:p w14:paraId="09E78519" w14:textId="77777777" w:rsidR="00EB0EB1" w:rsidRDefault="00EB0EB1"/>
    <w:p w14:paraId="11E9BA7F" w14:textId="77777777" w:rsidR="001F1EB6" w:rsidRPr="00297607" w:rsidRDefault="001F1EB6">
      <w:pPr>
        <w:rPr>
          <w:rFonts w:asciiTheme="minorHAnsi" w:hAnsiTheme="minorHAnsi"/>
          <w:b/>
          <w:sz w:val="48"/>
          <w:szCs w:val="48"/>
        </w:rPr>
      </w:pPr>
      <w:r w:rsidRPr="00297607">
        <w:rPr>
          <w:rFonts w:asciiTheme="minorHAnsi" w:hAnsiTheme="minorHAnsi"/>
          <w:b/>
          <w:sz w:val="48"/>
          <w:szCs w:val="48"/>
        </w:rPr>
        <w:t>Figure 5 – source data 1</w:t>
      </w:r>
    </w:p>
    <w:sectPr w:rsidR="001F1EB6" w:rsidRPr="00297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EB6"/>
    <w:rsid w:val="001F1EB6"/>
    <w:rsid w:val="00297607"/>
    <w:rsid w:val="006F3504"/>
    <w:rsid w:val="00EB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289E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1E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1E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rnka</dc:creator>
  <cp:lastModifiedBy>Office 2004 Test Drive User</cp:lastModifiedBy>
  <cp:revision>3</cp:revision>
  <dcterms:created xsi:type="dcterms:W3CDTF">2015-08-14T23:26:00Z</dcterms:created>
  <dcterms:modified xsi:type="dcterms:W3CDTF">2015-10-29T23:12:00Z</dcterms:modified>
</cp:coreProperties>
</file>